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3"/>
        <w:gridCol w:w="1036"/>
        <w:gridCol w:w="1288"/>
        <w:gridCol w:w="1080"/>
        <w:gridCol w:w="1153"/>
        <w:gridCol w:w="1027"/>
        <w:gridCol w:w="1130"/>
        <w:gridCol w:w="941"/>
        <w:gridCol w:w="1080"/>
        <w:gridCol w:w="1053"/>
        <w:gridCol w:w="960"/>
        <w:gridCol w:w="700"/>
        <w:gridCol w:w="659"/>
        <w:gridCol w:w="698"/>
      </w:tblGrid>
      <w:tr>
        <w:trPr>
          <w:trHeight w:val="37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og Integron Prevalence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Broadleaved Woodla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Coniferous Woodland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rable and horticulture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Improved Grassland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Rough Grassland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eutral Grasslan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Calcareous Grassland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cid Grasslan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Heather Grassland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Inland Rock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Freshwater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Urban</w:t>
            </w:r>
          </w:p>
        </w:tc>
      </w:tr>
      <w:tr>
        <w:trPr>
          <w:trHeight w:val="37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og integron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7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Broadleaved Woodland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2194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7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Coniferous Woodland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706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2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7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rable and horticulture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3860</w:t>
            </w:r>
            <w:bookmarkStart w:id="0" w:name="_GoBack"/>
            <w:bookmarkEnd w:id="0"/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20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497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7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Improved Grassland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108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20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4848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7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Rough Grassland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3422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07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1248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57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7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eutral Grassland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32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4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274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206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2447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4406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7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Calcareous Grassland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09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22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163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339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617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307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1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7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cid Grassland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674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0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0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6108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238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2414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6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84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7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Heather Grassland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533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57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891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913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299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7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199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7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Inland Rock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792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53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2896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2127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998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5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95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22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36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7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Freshwater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976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79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6339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127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03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42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2817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09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71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7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053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7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7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6449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8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2166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20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5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34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70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415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807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70" w:hRule="atLeast"/>
        </w:trPr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uburban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222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3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5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635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199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1504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22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827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38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07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867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671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371</w:t>
            </w:r>
          </w:p>
        </w:tc>
      </w:tr>
    </w:tbl>
    <w:p>
      <w:pPr>
        <w:pStyle w:val="Normal"/>
        <w:ind w:left="1440" w:firstLine="720"/>
        <w:jc w:val="both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upplementary Table 2a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tbl>
      <w:tblPr>
        <w:tblW w:w="51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6"/>
        <w:gridCol w:w="966"/>
        <w:gridCol w:w="1148"/>
        <w:gridCol w:w="1235"/>
        <w:gridCol w:w="1179"/>
        <w:gridCol w:w="960"/>
        <w:gridCol w:w="960"/>
        <w:gridCol w:w="960"/>
        <w:gridCol w:w="1188"/>
        <w:gridCol w:w="975"/>
        <w:gridCol w:w="978"/>
        <w:gridCol w:w="770"/>
        <w:gridCol w:w="1001"/>
        <w:gridCol w:w="750"/>
      </w:tblGrid>
      <w:tr>
        <w:trPr>
          <w:trHeight w:val="306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og Integron Prevalence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Broadleaved Woodland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Coniferous Woodland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rable and horticultur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Improved Grasslan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Rough Grasslan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eutral Grassland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Calcareous Grassland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cid Grassland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Heather Grassland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Inland Rock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Freshwater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Urban</w:t>
            </w:r>
          </w:p>
        </w:tc>
      </w:tr>
      <w:tr>
        <w:trPr>
          <w:trHeight w:val="306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Log integron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6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Broadleaved Woodland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98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6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Coniferous Woodland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299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6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rable and horticulture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62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54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6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Improved Grassland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413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594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115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6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Rough Grassland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6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92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96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6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eutral Grassland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087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817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65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7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6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Calcareous Grassland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04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6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626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9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3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6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cid Grassland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63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883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3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4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62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64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6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Heather Grassland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14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17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38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3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91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6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Inland Rock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2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203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27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3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6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24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78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64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8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6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Freshwater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47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60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172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3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3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2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9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04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6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39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32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99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56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4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3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1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46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306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uburban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39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368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709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1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0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16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7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75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536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</w:tr>
    </w:tbl>
    <w:p>
      <w:pPr>
        <w:pStyle w:val="Normal"/>
        <w:spacing w:lineRule="auto" w:line="360"/>
        <w:ind w:left="1440" w:firstLine="720"/>
        <w:jc w:val="both"/>
        <w:rPr>
          <w:rFonts w:ascii="Times New Roman" w:hAnsi="Times New Roman" w:cs="Times New Roman"/>
          <w:b/>
          <w:b/>
          <w:bCs/>
          <w:i/>
          <w:i/>
          <w:caps/>
          <w:sz w:val="16"/>
          <w:szCs w:val="16"/>
        </w:rPr>
      </w:pPr>
      <w:r>
        <w:rPr>
          <w:rFonts w:cs="Times New Roman" w:ascii="Times New Roman" w:hAnsi="Times New Roman"/>
          <w:b/>
          <w:bCs/>
          <w:i/>
          <w:caps/>
          <w:sz w:val="16"/>
          <w:szCs w:val="16"/>
        </w:rPr>
      </w:r>
    </w:p>
    <w:p>
      <w:pPr>
        <w:pStyle w:val="Normal"/>
        <w:spacing w:lineRule="auto" w:line="360"/>
        <w:ind w:left="142" w:hanging="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upplementary Table 2b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eastAsia="Times New Roman"/>
      <w:lang w:val="en-US" w:bidi="en-US"/>
    </w:rPr>
  </w:style>
  <w:style w:type="character" w:styleId="FooterChar">
    <w:name w:val="Footer Char"/>
    <w:basedOn w:val="DefaultParagraphFont"/>
    <w:qFormat/>
    <w:rPr>
      <w:rFonts w:eastAsia="Times New Roman"/>
      <w:lang w:val="en-US"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Times New Roman" w:hAnsi="Times New Roman" w:cs="Times New Roman"/>
      <w:b/>
      <w:bCs/>
      <w:i/>
      <w:cap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7T17:05:00Z</dcterms:created>
  <dc:creator>Greg</dc:creator>
  <dc:description/>
  <dc:language>en-US</dc:language>
  <cp:lastModifiedBy>Satish D</cp:lastModifiedBy>
  <dcterms:modified xsi:type="dcterms:W3CDTF">2015-02-07T17:05:00Z</dcterms:modified>
  <cp:revision>2</cp:revision>
  <dc:subject/>
  <dc:title/>
</cp:coreProperties>
</file>